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A5916" w:rsidRPr="00266848" w:rsidRDefault="00FB7904" w:rsidP="00266848">
      <w:pPr>
        <w:rPr>
          <w:rFonts w:ascii="Times New Roman" w:hAnsi="Times New Roman"/>
        </w:rPr>
      </w:pPr>
      <w:r w:rsidRPr="00266848">
        <w:rPr>
          <w:rFonts w:ascii="Times New Roman" w:hAnsi="Times New Roman"/>
          <w:b/>
        </w:rPr>
        <w:t>Appendix 1</w:t>
      </w:r>
      <w:r w:rsidRPr="00266848">
        <w:rPr>
          <w:rFonts w:ascii="Times New Roman" w:hAnsi="Times New Roman"/>
        </w:rPr>
        <w:t xml:space="preserve"> </w:t>
      </w:r>
      <w:r w:rsidR="00716D61" w:rsidRPr="00266848">
        <w:rPr>
          <w:rFonts w:ascii="Times New Roman" w:hAnsi="Times New Roman"/>
        </w:rPr>
        <w:t xml:space="preserve">- </w:t>
      </w:r>
      <w:r w:rsidR="00E3376E" w:rsidRPr="00266848">
        <w:rPr>
          <w:rFonts w:ascii="Times New Roman" w:hAnsi="Times New Roman"/>
        </w:rPr>
        <w:t xml:space="preserve">Database </w:t>
      </w:r>
      <w:r w:rsidR="001F6C00" w:rsidRPr="00266848">
        <w:rPr>
          <w:rFonts w:ascii="Times New Roman" w:hAnsi="Times New Roman"/>
        </w:rPr>
        <w:t>s</w:t>
      </w:r>
      <w:r w:rsidR="00DA5916" w:rsidRPr="00266848">
        <w:rPr>
          <w:rFonts w:ascii="Times New Roman" w:hAnsi="Times New Roman"/>
        </w:rPr>
        <w:t>earch</w:t>
      </w:r>
      <w:r w:rsidR="00343174" w:rsidRPr="00266848">
        <w:rPr>
          <w:rFonts w:ascii="Times New Roman" w:hAnsi="Times New Roman"/>
        </w:rPr>
        <w:t xml:space="preserve"> strategy</w:t>
      </w:r>
      <w:r w:rsidR="00266848" w:rsidRPr="00266848">
        <w:rPr>
          <w:rFonts w:ascii="Times New Roman" w:hAnsi="Times New Roman"/>
        </w:rPr>
        <w:t xml:space="preserve"> (February </w:t>
      </w:r>
      <w:r w:rsidR="00DB1004">
        <w:rPr>
          <w:rFonts w:ascii="Times New Roman" w:hAnsi="Times New Roman"/>
        </w:rPr>
        <w:t>7</w:t>
      </w:r>
      <w:r w:rsidR="00266848" w:rsidRPr="00266848">
        <w:rPr>
          <w:rFonts w:ascii="Times New Roman" w:hAnsi="Times New Roman"/>
          <w:vertAlign w:val="superscript"/>
        </w:rPr>
        <w:t>rd</w:t>
      </w:r>
      <w:r w:rsidR="00266848" w:rsidRPr="00266848">
        <w:rPr>
          <w:rFonts w:ascii="Times New Roman" w:hAnsi="Times New Roman"/>
        </w:rPr>
        <w:t>, 2022)</w:t>
      </w:r>
    </w:p>
    <w:p w:rsidR="00B55D62" w:rsidRPr="00266848" w:rsidRDefault="00B55D62" w:rsidP="00266848">
      <w:pPr>
        <w:rPr>
          <w:rFonts w:ascii="Times New Roman" w:hAnsi="Times New Roman"/>
        </w:rPr>
      </w:pPr>
    </w:p>
    <w:tbl>
      <w:tblPr>
        <w:tblW w:w="9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1"/>
        <w:gridCol w:w="7704"/>
      </w:tblGrid>
      <w:tr w:rsidR="003B0410" w:rsidRPr="00266848" w:rsidTr="00266848">
        <w:trPr>
          <w:trHeight w:val="348"/>
        </w:trPr>
        <w:tc>
          <w:tcPr>
            <w:tcW w:w="1971" w:type="dxa"/>
            <w:shd w:val="clear" w:color="auto" w:fill="auto"/>
          </w:tcPr>
          <w:p w:rsidR="00E3376E" w:rsidRPr="00266848" w:rsidRDefault="00DA5916" w:rsidP="00266848">
            <w:pPr>
              <w:rPr>
                <w:rFonts w:ascii="Times New Roman" w:hAnsi="Times New Roman"/>
                <w:b/>
                <w:bCs/>
                <w:color w:val="0A0A06"/>
              </w:rPr>
            </w:pPr>
            <w:r w:rsidRPr="00266848">
              <w:rPr>
                <w:rFonts w:ascii="Times New Roman" w:hAnsi="Times New Roman"/>
                <w:b/>
                <w:bCs/>
                <w:color w:val="0A0A06"/>
              </w:rPr>
              <w:t>Database</w:t>
            </w:r>
          </w:p>
        </w:tc>
        <w:tc>
          <w:tcPr>
            <w:tcW w:w="7704" w:type="dxa"/>
            <w:shd w:val="clear" w:color="auto" w:fill="auto"/>
          </w:tcPr>
          <w:p w:rsidR="00DA5916" w:rsidRPr="00266848" w:rsidRDefault="007C1895" w:rsidP="00266848">
            <w:pPr>
              <w:rPr>
                <w:rFonts w:ascii="Times New Roman" w:hAnsi="Times New Roman"/>
                <w:b/>
                <w:bCs/>
                <w:color w:val="0A0A06"/>
              </w:rPr>
            </w:pPr>
            <w:r w:rsidRPr="00266848">
              <w:rPr>
                <w:rFonts w:ascii="Times New Roman" w:hAnsi="Times New Roman"/>
                <w:b/>
                <w:bCs/>
                <w:color w:val="0A0A06"/>
              </w:rPr>
              <w:t>Search</w:t>
            </w:r>
          </w:p>
        </w:tc>
      </w:tr>
      <w:tr w:rsidR="003B0410" w:rsidRPr="00266848" w:rsidTr="00266848">
        <w:trPr>
          <w:trHeight w:val="1344"/>
        </w:trPr>
        <w:tc>
          <w:tcPr>
            <w:tcW w:w="1971" w:type="dxa"/>
            <w:shd w:val="clear" w:color="auto" w:fill="auto"/>
          </w:tcPr>
          <w:p w:rsidR="00466057" w:rsidRPr="00266848" w:rsidRDefault="00DA5916" w:rsidP="00266848">
            <w:pPr>
              <w:rPr>
                <w:rFonts w:ascii="Times New Roman" w:hAnsi="Times New Roman"/>
                <w:b/>
              </w:rPr>
            </w:pPr>
            <w:r w:rsidRPr="00266848">
              <w:rPr>
                <w:rFonts w:ascii="Times New Roman" w:hAnsi="Times New Roman"/>
                <w:b/>
              </w:rPr>
              <w:t xml:space="preserve">PubMed </w:t>
            </w:r>
          </w:p>
          <w:p w:rsidR="00DA22F7" w:rsidRPr="00266848" w:rsidRDefault="00DA22F7" w:rsidP="00266848">
            <w:pPr>
              <w:rPr>
                <w:rFonts w:ascii="Times New Roman" w:hAnsi="Times New Roman"/>
                <w:bCs/>
                <w:color w:val="0A0A06"/>
              </w:rPr>
            </w:pPr>
          </w:p>
        </w:tc>
        <w:tc>
          <w:tcPr>
            <w:tcW w:w="7704" w:type="dxa"/>
            <w:shd w:val="clear" w:color="auto" w:fill="auto"/>
          </w:tcPr>
          <w:p w:rsidR="001F6C00" w:rsidRPr="00266848" w:rsidRDefault="00C83A02" w:rsidP="00266848">
            <w:pPr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("Connecting bar" OR bar OR bars) AND (prosthesis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prosthesis OR "dental prosthesis"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"dental prosthesis" OR denture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denture OR dentures OR overdenture OR overdentures OR "Dental Prosthesis, Implant-Supported"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"Dental Prosthesis, Implant-Supported" OR "denture, overlay"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"denture, overlay") AND ("dental implants" OR "dental implants"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"dental implantation"[</w:t>
            </w:r>
            <w:proofErr w:type="spellStart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MeSH</w:t>
            </w:r>
            <w:proofErr w:type="spellEnd"/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Terms] OR "dental implantation" OR "dental implantations")</w:t>
            </w:r>
          </w:p>
        </w:tc>
      </w:tr>
      <w:tr w:rsidR="003B0410" w:rsidRPr="00266848" w:rsidTr="00266848">
        <w:trPr>
          <w:trHeight w:val="1170"/>
        </w:trPr>
        <w:tc>
          <w:tcPr>
            <w:tcW w:w="1971" w:type="dxa"/>
            <w:shd w:val="clear" w:color="auto" w:fill="auto"/>
          </w:tcPr>
          <w:p w:rsidR="001D41B8" w:rsidRPr="00266848" w:rsidRDefault="001D41B8" w:rsidP="00266848">
            <w:pPr>
              <w:rPr>
                <w:rFonts w:ascii="Times New Roman" w:hAnsi="Times New Roman"/>
                <w:b/>
              </w:rPr>
            </w:pPr>
            <w:r w:rsidRPr="00266848">
              <w:rPr>
                <w:rFonts w:ascii="Times New Roman" w:hAnsi="Times New Roman"/>
                <w:b/>
              </w:rPr>
              <w:t xml:space="preserve">Scopus </w:t>
            </w:r>
          </w:p>
        </w:tc>
        <w:tc>
          <w:tcPr>
            <w:tcW w:w="7704" w:type="dxa"/>
            <w:shd w:val="clear" w:color="auto" w:fill="auto"/>
          </w:tcPr>
          <w:p w:rsidR="001D41B8" w:rsidRPr="00266848" w:rsidRDefault="00C83A02" w:rsidP="00266848">
            <w:pPr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("Connecting bar" OR bar OR bars) AND prosthesis OR "dental prosthesis" OR denture OR dentures OR overdenture OR overdentures OR "Dental Prosthesis, Implant-Supported" OR "denture, overlay") AND ("dental implants" OR "dental implantation" OR "dental implantations")</w:t>
            </w:r>
          </w:p>
        </w:tc>
      </w:tr>
      <w:tr w:rsidR="003B0410" w:rsidRPr="00266848" w:rsidTr="00266848">
        <w:trPr>
          <w:trHeight w:val="1170"/>
        </w:trPr>
        <w:tc>
          <w:tcPr>
            <w:tcW w:w="1971" w:type="dxa"/>
            <w:shd w:val="clear" w:color="auto" w:fill="auto"/>
          </w:tcPr>
          <w:p w:rsidR="001D41B8" w:rsidRPr="00266848" w:rsidRDefault="001D41B8" w:rsidP="00266848">
            <w:pPr>
              <w:rPr>
                <w:rFonts w:ascii="Times New Roman" w:hAnsi="Times New Roman"/>
                <w:b/>
              </w:rPr>
            </w:pPr>
            <w:r w:rsidRPr="00266848">
              <w:rPr>
                <w:rFonts w:ascii="Times New Roman" w:hAnsi="Times New Roman"/>
                <w:b/>
              </w:rPr>
              <w:t>Web of Science</w:t>
            </w:r>
          </w:p>
        </w:tc>
        <w:tc>
          <w:tcPr>
            <w:tcW w:w="7704" w:type="dxa"/>
            <w:shd w:val="clear" w:color="auto" w:fill="auto"/>
          </w:tcPr>
          <w:p w:rsidR="001D41B8" w:rsidRPr="00266848" w:rsidRDefault="00C83A02" w:rsidP="00266848">
            <w:pPr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("Connecting bar" OR bar OR bars) AND </w:t>
            </w:r>
            <w:r w:rsidR="009A4038">
              <w:rPr>
                <w:rFonts w:ascii="Times New Roman" w:hAnsi="Times New Roman"/>
                <w:color w:val="222222"/>
                <w:shd w:val="clear" w:color="auto" w:fill="FFFFFF"/>
              </w:rPr>
              <w:t>(</w:t>
            </w: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prosthesis OR "dental prosthesis" OR denture OR dentures OR overdenture OR overdentures OR "Dental Prosthesis, Implant-Supported" OR "denture, overlay") AND ("dental implants" OR "dental implantation" OR "dental implantations")</w:t>
            </w:r>
          </w:p>
        </w:tc>
      </w:tr>
      <w:tr w:rsidR="00195163" w:rsidRPr="00266848" w:rsidTr="00266848">
        <w:trPr>
          <w:trHeight w:val="1170"/>
        </w:trPr>
        <w:tc>
          <w:tcPr>
            <w:tcW w:w="1971" w:type="dxa"/>
            <w:shd w:val="clear" w:color="auto" w:fill="auto"/>
          </w:tcPr>
          <w:p w:rsidR="00195163" w:rsidRPr="00266848" w:rsidRDefault="00195163" w:rsidP="00266848">
            <w:pPr>
              <w:rPr>
                <w:rFonts w:ascii="Times New Roman" w:hAnsi="Times New Roman"/>
                <w:b/>
              </w:rPr>
            </w:pPr>
            <w:r w:rsidRPr="00266848">
              <w:rPr>
                <w:rFonts w:ascii="Times New Roman" w:hAnsi="Times New Roman"/>
                <w:b/>
              </w:rPr>
              <w:t>Embase</w:t>
            </w:r>
          </w:p>
        </w:tc>
        <w:tc>
          <w:tcPr>
            <w:tcW w:w="7704" w:type="dxa"/>
            <w:shd w:val="clear" w:color="auto" w:fill="auto"/>
          </w:tcPr>
          <w:p w:rsidR="00195163" w:rsidRPr="00266848" w:rsidRDefault="00195163" w:rsidP="00266848">
            <w:pPr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("Connecting bar" OR bar OR bars) AND </w:t>
            </w:r>
            <w:r w:rsidR="009A4038">
              <w:rPr>
                <w:rFonts w:ascii="Times New Roman" w:hAnsi="Times New Roman"/>
                <w:color w:val="222222"/>
                <w:shd w:val="clear" w:color="auto" w:fill="FFFFFF"/>
              </w:rPr>
              <w:t>(</w:t>
            </w: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prosthesis OR "dental prosthesis" OR denture OR dentures OR overdenture OR overdentures OR "Dental Prosthesis, Implant-Supported" OR "denture, overlay") AND ("dental implants" OR "dental implantation" OR "dental implantations")</w:t>
            </w:r>
          </w:p>
        </w:tc>
      </w:tr>
      <w:tr w:rsidR="003B0410" w:rsidRPr="00266848" w:rsidTr="00266848">
        <w:trPr>
          <w:trHeight w:val="318"/>
        </w:trPr>
        <w:tc>
          <w:tcPr>
            <w:tcW w:w="1971" w:type="dxa"/>
            <w:shd w:val="clear" w:color="auto" w:fill="auto"/>
          </w:tcPr>
          <w:p w:rsidR="001D41B8" w:rsidRPr="00266848" w:rsidRDefault="001D41B8" w:rsidP="00266848">
            <w:pPr>
              <w:rPr>
                <w:rFonts w:ascii="Times New Roman" w:hAnsi="Times New Roman"/>
                <w:b/>
              </w:rPr>
            </w:pPr>
            <w:r w:rsidRPr="00266848">
              <w:rPr>
                <w:rFonts w:ascii="Times New Roman" w:hAnsi="Times New Roman"/>
                <w:b/>
              </w:rPr>
              <w:t xml:space="preserve">Google Scholar </w:t>
            </w:r>
          </w:p>
        </w:tc>
        <w:tc>
          <w:tcPr>
            <w:tcW w:w="7704" w:type="dxa"/>
            <w:shd w:val="clear" w:color="auto" w:fill="auto"/>
          </w:tcPr>
          <w:p w:rsidR="001D41B8" w:rsidRPr="00266848" w:rsidRDefault="00C83A02" w:rsidP="00266848">
            <w:pPr>
              <w:rPr>
                <w:rFonts w:ascii="Times New Roman" w:hAnsi="Times New Roman"/>
                <w:iCs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"connecting bar" AND implant AND health</w:t>
            </w:r>
          </w:p>
        </w:tc>
      </w:tr>
      <w:tr w:rsidR="0001423B" w:rsidRPr="00266848" w:rsidTr="00266848">
        <w:trPr>
          <w:trHeight w:val="318"/>
        </w:trPr>
        <w:tc>
          <w:tcPr>
            <w:tcW w:w="1971" w:type="dxa"/>
            <w:shd w:val="clear" w:color="auto" w:fill="auto"/>
          </w:tcPr>
          <w:p w:rsidR="00F27333" w:rsidRPr="00266848" w:rsidRDefault="0001423B" w:rsidP="00266848">
            <w:pPr>
              <w:rPr>
                <w:rFonts w:ascii="Times New Roman" w:hAnsi="Times New Roman"/>
                <w:b/>
              </w:rPr>
            </w:pPr>
            <w:proofErr w:type="spellStart"/>
            <w:r w:rsidRPr="00266848">
              <w:rPr>
                <w:rFonts w:ascii="Times New Roman" w:hAnsi="Times New Roman"/>
                <w:b/>
              </w:rPr>
              <w:t>OpenGrey</w:t>
            </w:r>
            <w:proofErr w:type="spellEnd"/>
          </w:p>
        </w:tc>
        <w:tc>
          <w:tcPr>
            <w:tcW w:w="7704" w:type="dxa"/>
            <w:shd w:val="clear" w:color="auto" w:fill="auto"/>
          </w:tcPr>
          <w:p w:rsidR="0001423B" w:rsidRPr="00266848" w:rsidRDefault="00C83A02" w:rsidP="00266848">
            <w:pPr>
              <w:rPr>
                <w:rFonts w:ascii="Times New Roman" w:hAnsi="Times New Roman"/>
                <w:iCs/>
              </w:rPr>
            </w:pPr>
            <w:r w:rsidRPr="00266848">
              <w:rPr>
                <w:rFonts w:ascii="Times New Roman" w:hAnsi="Times New Roman"/>
                <w:color w:val="222222"/>
                <w:shd w:val="clear" w:color="auto" w:fill="FFFFFF"/>
              </w:rPr>
              <w:t>connecting bar</w:t>
            </w:r>
          </w:p>
        </w:tc>
      </w:tr>
    </w:tbl>
    <w:p w:rsidR="00226EA4" w:rsidRPr="00266848" w:rsidRDefault="00226EA4" w:rsidP="00266848">
      <w:pPr>
        <w:rPr>
          <w:rFonts w:ascii="Times New Roman" w:hAnsi="Times New Roman"/>
        </w:rPr>
      </w:pPr>
    </w:p>
    <w:sectPr w:rsidR="00226EA4" w:rsidRPr="00266848" w:rsidSect="0046605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8142A" w:rsidRDefault="00C8142A" w:rsidP="00352A91">
      <w:r>
        <w:separator/>
      </w:r>
    </w:p>
  </w:endnote>
  <w:endnote w:type="continuationSeparator" w:id="0">
    <w:p w:rsidR="00C8142A" w:rsidRDefault="00C8142A" w:rsidP="00352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B55D62" w:rsidRDefault="00B55D62" w:rsidP="00CA6B2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55D62" w:rsidRDefault="00B55D6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B55D62" w:rsidRDefault="00B55D62" w:rsidP="00CA6B2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03791">
      <w:rPr>
        <w:rStyle w:val="Numrodepage"/>
        <w:noProof/>
      </w:rPr>
      <w:t>1</w:t>
    </w:r>
    <w:r>
      <w:rPr>
        <w:rStyle w:val="Numrodepage"/>
      </w:rPr>
      <w:fldChar w:fldCharType="end"/>
    </w:r>
  </w:p>
  <w:p w:rsidR="00B55D62" w:rsidRDefault="00B55D6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8142A" w:rsidRDefault="00C8142A" w:rsidP="00352A91">
      <w:r>
        <w:separator/>
      </w:r>
    </w:p>
  </w:footnote>
  <w:footnote w:type="continuationSeparator" w:id="0">
    <w:p w:rsidR="00C8142A" w:rsidRDefault="00C8142A" w:rsidP="00352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78"/>
    <w:rsid w:val="0001423B"/>
    <w:rsid w:val="00042490"/>
    <w:rsid w:val="0007148D"/>
    <w:rsid w:val="000872F1"/>
    <w:rsid w:val="000B14FE"/>
    <w:rsid w:val="000C0FC9"/>
    <w:rsid w:val="000C5D35"/>
    <w:rsid w:val="0015170D"/>
    <w:rsid w:val="001717B2"/>
    <w:rsid w:val="00195163"/>
    <w:rsid w:val="001B7172"/>
    <w:rsid w:val="001D1B1E"/>
    <w:rsid w:val="001D41B8"/>
    <w:rsid w:val="001F6C00"/>
    <w:rsid w:val="002067DF"/>
    <w:rsid w:val="00226EA4"/>
    <w:rsid w:val="00266848"/>
    <w:rsid w:val="00281485"/>
    <w:rsid w:val="003302EE"/>
    <w:rsid w:val="00343174"/>
    <w:rsid w:val="00352A91"/>
    <w:rsid w:val="00367F89"/>
    <w:rsid w:val="003B0410"/>
    <w:rsid w:val="00466057"/>
    <w:rsid w:val="004B529B"/>
    <w:rsid w:val="004E0626"/>
    <w:rsid w:val="005470A4"/>
    <w:rsid w:val="00597F56"/>
    <w:rsid w:val="005A643C"/>
    <w:rsid w:val="00603AB5"/>
    <w:rsid w:val="006348AC"/>
    <w:rsid w:val="0064380E"/>
    <w:rsid w:val="00651C8A"/>
    <w:rsid w:val="00681FB1"/>
    <w:rsid w:val="006D5EA0"/>
    <w:rsid w:val="007034E1"/>
    <w:rsid w:val="00704B22"/>
    <w:rsid w:val="00716D61"/>
    <w:rsid w:val="00762133"/>
    <w:rsid w:val="007C1895"/>
    <w:rsid w:val="007D20D7"/>
    <w:rsid w:val="00871879"/>
    <w:rsid w:val="0088096A"/>
    <w:rsid w:val="008947A8"/>
    <w:rsid w:val="008E5E7E"/>
    <w:rsid w:val="00925D08"/>
    <w:rsid w:val="00933500"/>
    <w:rsid w:val="009658DF"/>
    <w:rsid w:val="009970D7"/>
    <w:rsid w:val="009A4038"/>
    <w:rsid w:val="00A03791"/>
    <w:rsid w:val="00A4063D"/>
    <w:rsid w:val="00A456D4"/>
    <w:rsid w:val="00A579D9"/>
    <w:rsid w:val="00A70791"/>
    <w:rsid w:val="00AE6578"/>
    <w:rsid w:val="00B16198"/>
    <w:rsid w:val="00B554D4"/>
    <w:rsid w:val="00B55D62"/>
    <w:rsid w:val="00B57D6D"/>
    <w:rsid w:val="00B66094"/>
    <w:rsid w:val="00B93CBC"/>
    <w:rsid w:val="00C02700"/>
    <w:rsid w:val="00C137E5"/>
    <w:rsid w:val="00C20F2E"/>
    <w:rsid w:val="00C43ED7"/>
    <w:rsid w:val="00C8142A"/>
    <w:rsid w:val="00C83A02"/>
    <w:rsid w:val="00C9020B"/>
    <w:rsid w:val="00C91003"/>
    <w:rsid w:val="00CA6B28"/>
    <w:rsid w:val="00D04628"/>
    <w:rsid w:val="00D2678C"/>
    <w:rsid w:val="00D40420"/>
    <w:rsid w:val="00D56576"/>
    <w:rsid w:val="00D91A4E"/>
    <w:rsid w:val="00D958C9"/>
    <w:rsid w:val="00D96E22"/>
    <w:rsid w:val="00DA22F7"/>
    <w:rsid w:val="00DA429A"/>
    <w:rsid w:val="00DA5916"/>
    <w:rsid w:val="00DB1004"/>
    <w:rsid w:val="00E3376E"/>
    <w:rsid w:val="00E51D3F"/>
    <w:rsid w:val="00E862C6"/>
    <w:rsid w:val="00EF7D85"/>
    <w:rsid w:val="00F27333"/>
    <w:rsid w:val="00F666F3"/>
    <w:rsid w:val="00FB64A1"/>
    <w:rsid w:val="00FB7904"/>
    <w:rsid w:val="00FC6E6F"/>
    <w:rsid w:val="00FF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1FE4F4"/>
  <w14:defaultImageDpi w14:val="300"/>
  <w15:chartTrackingRefBased/>
  <w15:docId w15:val="{B55FAFA8-1E36-E84F-86C4-70D4E344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916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52A9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52A91"/>
  </w:style>
  <w:style w:type="character" w:styleId="Numrodepage">
    <w:name w:val="page number"/>
    <w:basedOn w:val="Policepardfaut"/>
    <w:uiPriority w:val="99"/>
    <w:semiHidden/>
    <w:unhideWhenUsed/>
    <w:rsid w:val="00352A91"/>
  </w:style>
  <w:style w:type="table" w:styleId="Grilledutableau">
    <w:name w:val="Table Grid"/>
    <w:basedOn w:val="TableauNormal"/>
    <w:uiPriority w:val="59"/>
    <w:rsid w:val="00DA5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189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7C1895"/>
    <w:rPr>
      <w:rFonts w:ascii="Lucida Grande" w:hAnsi="Lucida Grande" w:cs="Lucida Grande"/>
      <w:sz w:val="18"/>
      <w:szCs w:val="18"/>
    </w:rPr>
  </w:style>
  <w:style w:type="character" w:customStyle="1" w:styleId="Nenhum">
    <w:name w:val="Nenhum"/>
    <w:rsid w:val="000C0FC9"/>
  </w:style>
  <w:style w:type="paragraph" w:customStyle="1" w:styleId="CorpoBA">
    <w:name w:val="Corpo B A"/>
    <w:rsid w:val="000C0F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  <w:style w:type="character" w:styleId="Marquedecommentaire">
    <w:name w:val="annotation reference"/>
    <w:uiPriority w:val="99"/>
    <w:semiHidden/>
    <w:unhideWhenUsed/>
    <w:rsid w:val="000C0F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0FC9"/>
    <w:rPr>
      <w:rFonts w:ascii="Times New Roman" w:eastAsia="Times New Roman" w:hAnsi="Times New Roman"/>
      <w:sz w:val="20"/>
      <w:szCs w:val="20"/>
      <w:lang w:val="pt-BR" w:eastAsia="pt-BR"/>
    </w:rPr>
  </w:style>
  <w:style w:type="character" w:customStyle="1" w:styleId="CommentaireCar">
    <w:name w:val="Commentaire Car"/>
    <w:link w:val="Commentaire"/>
    <w:uiPriority w:val="99"/>
    <w:semiHidden/>
    <w:rsid w:val="000C0FC9"/>
    <w:rPr>
      <w:rFonts w:ascii="Times New Roman" w:eastAsia="Times New Roman" w:hAnsi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12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a de Luca Canto</dc:creator>
  <cp:keywords/>
  <dc:description/>
  <cp:lastModifiedBy>Cabinet2</cp:lastModifiedBy>
  <cp:revision>4</cp:revision>
  <dcterms:created xsi:type="dcterms:W3CDTF">2023-11-17T08:38:00Z</dcterms:created>
  <dcterms:modified xsi:type="dcterms:W3CDTF">2023-11-20T12:27:00Z</dcterms:modified>
</cp:coreProperties>
</file>